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29E1" w:rsidRDefault="001129E1" w:rsidP="001129E1">
      <w:r>
        <w:rPr>
          <w:rFonts w:ascii="SimSun" w:hAnsi="SimSun" w:cs="Tahoma" w:hint="eastAsia"/>
          <w:color w:val="000000"/>
          <w:kern w:val="0"/>
          <w:sz w:val="22"/>
        </w:rPr>
        <w:t>Supplementary table 2</w:t>
      </w:r>
      <w:r w:rsidRPr="004021A3">
        <w:rPr>
          <w:rFonts w:ascii="SimSun" w:hAnsi="SimSun" w:cs="Tahoma" w:hint="eastAsia"/>
          <w:color w:val="000000"/>
          <w:kern w:val="0"/>
          <w:sz w:val="22"/>
        </w:rPr>
        <w:t>. Multivariable logistic regression analyses for menopausal symptoms with depression according to the HAMD</w:t>
      </w:r>
    </w:p>
    <w:tbl>
      <w:tblPr>
        <w:tblW w:w="13494" w:type="dxa"/>
        <w:tblInd w:w="81" w:type="dxa"/>
        <w:tblLook w:val="04A0" w:firstRow="1" w:lastRow="0" w:firstColumn="1" w:lastColumn="0" w:noHBand="0" w:noVBand="1"/>
      </w:tblPr>
      <w:tblGrid>
        <w:gridCol w:w="2862"/>
        <w:gridCol w:w="1134"/>
        <w:gridCol w:w="1289"/>
        <w:gridCol w:w="1263"/>
        <w:gridCol w:w="867"/>
        <w:gridCol w:w="1684"/>
        <w:gridCol w:w="993"/>
        <w:gridCol w:w="850"/>
        <w:gridCol w:w="1559"/>
        <w:gridCol w:w="993"/>
      </w:tblGrid>
      <w:tr w:rsidR="001129E1" w:rsidRPr="004021A3" w:rsidTr="00A7247F">
        <w:trPr>
          <w:trHeight w:val="285"/>
        </w:trPr>
        <w:tc>
          <w:tcPr>
            <w:tcW w:w="2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54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Perimenopausal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postmenopausal</w:t>
            </w:r>
          </w:p>
        </w:tc>
      </w:tr>
      <w:tr w:rsidR="001129E1" w:rsidRPr="004021A3" w:rsidTr="00A7247F">
        <w:trPr>
          <w:trHeight w:val="285"/>
        </w:trPr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Risk fac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OR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D40EFD" w:rsidRDefault="001129E1" w:rsidP="00A7247F">
            <w:pPr>
              <w:widowControl/>
              <w:jc w:val="center"/>
              <w:rPr>
                <w:rFonts w:ascii="SimSun" w:hAnsi="SimSun" w:cs="Tahoma"/>
                <w:i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OR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D40EFD" w:rsidRDefault="001129E1" w:rsidP="00A7247F">
            <w:pPr>
              <w:widowControl/>
              <w:jc w:val="center"/>
              <w:rPr>
                <w:rFonts w:ascii="SimSun" w:hAnsi="SimSun" w:cs="Tahoma"/>
                <w:i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D40EFD" w:rsidRDefault="001129E1" w:rsidP="00A7247F">
            <w:pPr>
              <w:widowControl/>
              <w:jc w:val="center"/>
              <w:rPr>
                <w:rFonts w:ascii="SimSun" w:hAnsi="SimSun" w:cs="Tahoma"/>
                <w:i/>
                <w:color w:val="000000"/>
                <w:kern w:val="0"/>
                <w:sz w:val="22"/>
              </w:rPr>
            </w:pPr>
            <w:r w:rsidRPr="00D40EFD">
              <w:rPr>
                <w:rFonts w:ascii="SimSun" w:hAnsi="SimSun" w:cs="Tahoma" w:hint="eastAsia"/>
                <w:i/>
                <w:color w:val="000000"/>
                <w:kern w:val="0"/>
                <w:sz w:val="22"/>
              </w:rPr>
              <w:t>p</w:t>
            </w:r>
          </w:p>
        </w:tc>
      </w:tr>
      <w:tr w:rsidR="001129E1" w:rsidRPr="004021A3" w:rsidTr="00A7247F">
        <w:trPr>
          <w:trHeight w:val="285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Hot flashes/swea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1.10-1.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1.10-1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1.10-1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1129E1" w:rsidRPr="004021A3" w:rsidTr="00A7247F">
        <w:trPr>
          <w:trHeight w:val="285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left"/>
              <w:rPr>
                <w:rFonts w:ascii="SimSun" w:hAnsi="SimSun" w:cs="Tahoma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kern w:val="0"/>
                <w:sz w:val="22"/>
              </w:rPr>
              <w:t>Insom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kern w:val="0"/>
                <w:sz w:val="22"/>
              </w:rPr>
              <w:t xml:space="preserve">1.59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kern w:val="0"/>
                <w:sz w:val="22"/>
              </w:rPr>
              <w:t>1.49-1.6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kern w:val="0"/>
                <w:sz w:val="22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kern w:val="0"/>
                <w:sz w:val="22"/>
              </w:rPr>
              <w:t xml:space="preserve">1.72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kern w:val="0"/>
                <w:sz w:val="22"/>
              </w:rPr>
              <w:t>1.55-1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kern w:val="0"/>
                <w:sz w:val="22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kern w:val="0"/>
                <w:sz w:val="22"/>
              </w:rPr>
              <w:t xml:space="preserve">1.7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kern w:val="0"/>
                <w:sz w:val="22"/>
              </w:rPr>
              <w:t>1.55-1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kern w:val="0"/>
                <w:sz w:val="22"/>
              </w:rPr>
              <w:t>&lt;0.001</w:t>
            </w:r>
          </w:p>
        </w:tc>
      </w:tr>
      <w:tr w:rsidR="001129E1" w:rsidRPr="004021A3" w:rsidTr="00A7247F">
        <w:trPr>
          <w:trHeight w:val="285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left"/>
              <w:rPr>
                <w:rFonts w:ascii="SimSun" w:hAnsi="SimSun" w:cs="Tahoma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kern w:val="0"/>
                <w:sz w:val="22"/>
              </w:rPr>
              <w:t>Mood swin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kern w:val="0"/>
                <w:sz w:val="22"/>
              </w:rPr>
              <w:t xml:space="preserve">1.62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kern w:val="0"/>
                <w:sz w:val="22"/>
              </w:rPr>
              <w:t>1.53-1.7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kern w:val="0"/>
                <w:sz w:val="22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kern w:val="0"/>
                <w:sz w:val="22"/>
              </w:rPr>
              <w:t xml:space="preserve">1.66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kern w:val="0"/>
                <w:sz w:val="22"/>
              </w:rPr>
              <w:t>1.50-1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kern w:val="0"/>
                <w:sz w:val="22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kern w:val="0"/>
                <w:sz w:val="22"/>
              </w:rPr>
              <w:t xml:space="preserve">1.6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kern w:val="0"/>
                <w:sz w:val="22"/>
              </w:rPr>
              <w:t>1.50-1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kern w:val="0"/>
                <w:sz w:val="22"/>
              </w:rPr>
              <w:t>&lt;0.001</w:t>
            </w:r>
          </w:p>
        </w:tc>
      </w:tr>
      <w:tr w:rsidR="001129E1" w:rsidRPr="004021A3" w:rsidTr="00A7247F">
        <w:trPr>
          <w:trHeight w:val="285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left"/>
              <w:rPr>
                <w:rFonts w:ascii="SimSun" w:hAnsi="SimSun" w:cs="Tahoma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kern w:val="0"/>
                <w:sz w:val="22"/>
              </w:rPr>
              <w:t>Melancho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kern w:val="0"/>
                <w:sz w:val="22"/>
              </w:rPr>
              <w:t xml:space="preserve">4.02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kern w:val="0"/>
                <w:sz w:val="22"/>
              </w:rPr>
              <w:t>3.49-4.6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kern w:val="0"/>
                <w:sz w:val="22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kern w:val="0"/>
                <w:sz w:val="22"/>
              </w:rPr>
              <w:t xml:space="preserve">3.94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kern w:val="0"/>
                <w:sz w:val="22"/>
              </w:rPr>
              <w:t>3.13-4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kern w:val="0"/>
                <w:sz w:val="22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kern w:val="0"/>
                <w:sz w:val="22"/>
              </w:rPr>
              <w:t xml:space="preserve">3.9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kern w:val="0"/>
                <w:sz w:val="22"/>
              </w:rPr>
              <w:t>3.13-4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kern w:val="0"/>
                <w:sz w:val="22"/>
              </w:rPr>
              <w:t>&lt;0.001</w:t>
            </w:r>
          </w:p>
        </w:tc>
      </w:tr>
      <w:tr w:rsidR="001129E1" w:rsidRPr="004021A3" w:rsidTr="00A7247F">
        <w:trPr>
          <w:trHeight w:val="285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Sexual proble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1.29-1.4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1.12-1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1.12-1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1129E1" w:rsidRPr="004021A3" w:rsidTr="00A7247F">
        <w:trPr>
          <w:trHeight w:val="285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Muscle/joint p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1.68-2.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1.39-2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1.39-2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1129E1" w:rsidRPr="004021A3" w:rsidTr="00A7247F">
        <w:trPr>
          <w:trHeight w:val="285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Vertig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 xml:space="preserve">2.62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2.27-3.0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 xml:space="preserve">2.31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1.84-2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 xml:space="preserve">2.3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1.84-2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1129E1" w:rsidRPr="004021A3" w:rsidTr="00A7247F">
        <w:trPr>
          <w:trHeight w:val="285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Fati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 xml:space="preserve">3.09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2.68-3.5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 xml:space="preserve">2.89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2.30-3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 xml:space="preserve">2.8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2.30-3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1129E1" w:rsidRPr="004021A3" w:rsidTr="00A7247F">
        <w:trPr>
          <w:trHeight w:val="345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Headach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 xml:space="preserve">2.19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1.90-4.5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 xml:space="preserve">2.12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1.68-2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 xml:space="preserve">2.1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1.68-2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1129E1" w:rsidRPr="004021A3" w:rsidTr="00A7247F">
        <w:trPr>
          <w:trHeight w:val="285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Form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 xml:space="preserve">1.58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1.45-1.7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1.28-1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1.28-1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1129E1" w:rsidRPr="004021A3" w:rsidTr="00A7247F">
        <w:trPr>
          <w:trHeight w:val="285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Urinary tract inf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1.23-1.4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1.09-1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1.09-1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1129E1" w:rsidRPr="004021A3" w:rsidTr="00A7247F">
        <w:trPr>
          <w:trHeight w:val="285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Palpit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 xml:space="preserve">2.51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2.19-2.8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 xml:space="preserve">2.06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1.67-2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 xml:space="preserve">2.0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1.67-2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1129E1" w:rsidRPr="004021A3" w:rsidTr="00A7247F">
        <w:trPr>
          <w:trHeight w:val="330"/>
        </w:trPr>
        <w:tc>
          <w:tcPr>
            <w:tcW w:w="2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left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Paresth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 xml:space="preserve">1.66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1.54-1.7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 xml:space="preserve">1.64 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1.45-1.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 xml:space="preserve">1.6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1.45-1.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9E1" w:rsidRPr="004021A3" w:rsidRDefault="001129E1" w:rsidP="00A7247F">
            <w:pPr>
              <w:widowControl/>
              <w:jc w:val="center"/>
              <w:rPr>
                <w:rFonts w:ascii="SimSun" w:hAnsi="SimSun" w:cs="Tahoma"/>
                <w:color w:val="000000"/>
                <w:kern w:val="0"/>
                <w:sz w:val="22"/>
              </w:rPr>
            </w:pPr>
            <w:r w:rsidRPr="004021A3">
              <w:rPr>
                <w:rFonts w:ascii="SimSun" w:hAnsi="SimSun" w:cs="Tahoma" w:hint="eastAsia"/>
                <w:color w:val="000000"/>
                <w:kern w:val="0"/>
                <w:sz w:val="22"/>
              </w:rPr>
              <w:t>&lt;0.001</w:t>
            </w:r>
          </w:p>
        </w:tc>
      </w:tr>
    </w:tbl>
    <w:p w:rsidR="001129E1" w:rsidRDefault="001129E1" w:rsidP="001129E1">
      <w:r w:rsidRPr="004021A3">
        <w:rPr>
          <w:rFonts w:ascii="SimSun" w:hAnsi="SimSun" w:cs="Tahoma" w:hint="eastAsia"/>
          <w:color w:val="000000"/>
          <w:kern w:val="0"/>
          <w:sz w:val="22"/>
        </w:rPr>
        <w:t xml:space="preserve">Values are presented as OR (95% CI).Adjusted for Age, place of residence, level of education, </w:t>
      </w:r>
      <w:r w:rsidRPr="004021A3">
        <w:rPr>
          <w:rFonts w:ascii="SimSun" w:hAnsi="SimSun" w:cs="Tahoma"/>
          <w:color w:val="000000"/>
          <w:kern w:val="0"/>
          <w:sz w:val="22"/>
        </w:rPr>
        <w:t>employment, income</w:t>
      </w:r>
      <w:bookmarkStart w:id="0" w:name="_GoBack"/>
      <w:bookmarkEnd w:id="0"/>
      <w:r w:rsidRPr="004021A3">
        <w:rPr>
          <w:rFonts w:ascii="SimSun" w:hAnsi="SimSun" w:cs="Tahoma" w:hint="eastAsia"/>
          <w:color w:val="000000"/>
          <w:kern w:val="0"/>
          <w:sz w:val="22"/>
        </w:rPr>
        <w:t>, parity, times of abortion, age at menarche and BMI.</w:t>
      </w:r>
    </w:p>
    <w:p w:rsidR="001129E1" w:rsidRDefault="001129E1" w:rsidP="001129E1">
      <w:r w:rsidRPr="004021A3">
        <w:rPr>
          <w:rFonts w:ascii="SimSun" w:hAnsi="SimSun" w:cs="Tahoma" w:hint="eastAsia"/>
          <w:color w:val="000000"/>
          <w:kern w:val="0"/>
          <w:sz w:val="22"/>
        </w:rPr>
        <w:t>CI=confidence interval, OR=odds ratio.</w:t>
      </w:r>
    </w:p>
    <w:p w:rsidR="001129E1" w:rsidRDefault="001129E1" w:rsidP="001129E1"/>
    <w:p w:rsidR="001129E1" w:rsidRDefault="001129E1" w:rsidP="001129E1"/>
    <w:p w:rsidR="001129E1" w:rsidRDefault="001129E1" w:rsidP="001129E1"/>
    <w:p w:rsidR="001129E1" w:rsidRDefault="001129E1" w:rsidP="001129E1"/>
    <w:p w:rsidR="001129E1" w:rsidRDefault="001129E1" w:rsidP="001129E1"/>
    <w:p w:rsidR="001129E1" w:rsidRDefault="001129E1" w:rsidP="001129E1"/>
    <w:p w:rsidR="001129E1" w:rsidRDefault="001129E1" w:rsidP="001129E1"/>
    <w:p w:rsidR="001129E1" w:rsidRDefault="001129E1" w:rsidP="001129E1"/>
    <w:p w:rsidR="001129E1" w:rsidRDefault="001129E1" w:rsidP="001129E1"/>
    <w:p w:rsidR="001129E1" w:rsidRDefault="001129E1" w:rsidP="001129E1"/>
    <w:p w:rsidR="001129E1" w:rsidRDefault="001129E1" w:rsidP="001129E1"/>
    <w:p w:rsidR="001129E1" w:rsidRDefault="001129E1" w:rsidP="001129E1"/>
    <w:p w:rsidR="001129E1" w:rsidRDefault="001129E1" w:rsidP="001129E1"/>
    <w:p w:rsidR="001129E1" w:rsidRDefault="001129E1" w:rsidP="001129E1"/>
    <w:p w:rsidR="001129E1" w:rsidRDefault="001129E1" w:rsidP="001129E1"/>
    <w:p w:rsidR="001129E1" w:rsidRDefault="001129E1" w:rsidP="001129E1"/>
    <w:p w:rsidR="001129E1" w:rsidRDefault="001129E1" w:rsidP="001129E1"/>
    <w:sectPr w:rsidR="001129E1" w:rsidSect="00F16C91">
      <w:pgSz w:w="22680" w:h="12242" w:orient="landscape" w:code="5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9E1"/>
    <w:rsid w:val="001129E1"/>
    <w:rsid w:val="00391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097585-3401-4B0A-B109-C2D41B677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9E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129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8E0CEF-C7F8-476D-BC4E-73F7CA18D6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valli Shankar</dc:creator>
  <cp:keywords/>
  <dc:description/>
  <cp:lastModifiedBy>Sharmilavalli Shankar</cp:lastModifiedBy>
  <cp:revision>1</cp:revision>
  <dcterms:created xsi:type="dcterms:W3CDTF">2022-07-04T11:02:00Z</dcterms:created>
  <dcterms:modified xsi:type="dcterms:W3CDTF">2022-07-04T11:07:00Z</dcterms:modified>
</cp:coreProperties>
</file>